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5E0355" w14:textId="68C75468" w:rsidR="00E508DA" w:rsidRPr="00026F07" w:rsidRDefault="00850901" w:rsidP="00E508DA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AD743B" wp14:editId="13087433">
                <wp:simplePos x="0" y="0"/>
                <wp:positionH relativeFrom="margin">
                  <wp:posOffset>-1068705</wp:posOffset>
                </wp:positionH>
                <wp:positionV relativeFrom="paragraph">
                  <wp:posOffset>7878445</wp:posOffset>
                </wp:positionV>
                <wp:extent cx="7357110" cy="616585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7110" cy="6165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4492F6" w14:textId="77777777" w:rsidR="00FA666D" w:rsidRPr="00FA666D" w:rsidRDefault="00FA666D" w:rsidP="00922ECB">
                            <w:pPr>
                              <w:jc w:val="both"/>
                              <w:rPr>
                                <w:rFonts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A666D">
                              <w:rPr>
                                <w:rFonts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Ab</w:t>
                            </w:r>
                            <w:r>
                              <w:rPr>
                                <w:rFonts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b</w:t>
                            </w:r>
                            <w:r w:rsidRPr="00FA666D">
                              <w:rPr>
                                <w:rFonts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reviations: ART, antiretroviral therapy; HIV, human immunodeficiency virus; NA, not applicable; ND, not detectable; </w:t>
                            </w:r>
                            <w:proofErr w:type="spellStart"/>
                            <w:r w:rsidRPr="00FA666D">
                              <w:rPr>
                                <w:rFonts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n.s</w:t>
                            </w:r>
                            <w:proofErr w:type="spellEnd"/>
                            <w:r w:rsidRPr="00FA666D">
                              <w:rPr>
                                <w:rFonts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>., not significant.</w:t>
                            </w:r>
                          </w:p>
                          <w:p w14:paraId="42C6D570" w14:textId="77777777" w:rsidR="00FA666D" w:rsidRPr="00FA666D" w:rsidRDefault="00FA666D" w:rsidP="00922ECB">
                            <w:pPr>
                              <w:jc w:val="both"/>
                              <w:rPr>
                                <w:rFonts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60F6FD02" w14:textId="77777777" w:rsidR="00FA666D" w:rsidRPr="00FA666D" w:rsidRDefault="00FA666D" w:rsidP="00922ECB">
                            <w:pPr>
                              <w:jc w:val="both"/>
                              <w:rPr>
                                <w:rFonts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A666D">
                              <w:rPr>
                                <w:rFonts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Data are expressed as median [interquartile range] and as percentage (n). Statistical significance was determined using </w:t>
                            </w:r>
                            <w:r w:rsidRPr="00FA666D">
                              <w:rPr>
                                <w:rFonts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sym w:font="Symbol" w:char="F063"/>
                            </w:r>
                            <w:r w:rsidRPr="0015544F">
                              <w:rPr>
                                <w:rFonts w:ascii="Arial" w:hAnsi="Arial"/>
                                <w:i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FA666D">
                              <w:rPr>
                                <w:rFonts w:ascii="Arial" w:hAnsi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test and Kruskal-Wallis test for qualitative and continuous variables, respectivel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AD743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84.15pt;margin-top:620.35pt;width:579.3pt;height:48.5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" filled="f" stroked="f">
                <v:textbox>
                  <w:txbxContent>
                    <w:p w14:paraId="554492F6" w14:textId="77777777" w:rsidR="00FA666D" w:rsidRPr="00FA666D" w:rsidRDefault="00FA666D" w:rsidP="00922ECB">
                      <w:pPr>
                        <w:jc w:val="both"/>
                        <w:rPr>
                          <w:rFonts w:ascii="Arial" w:hAnsi="Arial"/>
                          <w:i/>
                          <w:sz w:val="16"/>
                          <w:szCs w:val="16"/>
                          <w:lang w:val="en-US"/>
                        </w:rPr>
                      </w:pPr>
                      <w:r w:rsidRPr="00FA666D">
                        <w:rPr>
                          <w:rFonts w:ascii="Arial" w:hAnsi="Arial"/>
                          <w:i/>
                          <w:sz w:val="16"/>
                          <w:szCs w:val="16"/>
                          <w:lang w:val="en-US"/>
                        </w:rPr>
                        <w:t>Ab</w:t>
                      </w:r>
                      <w:r>
                        <w:rPr>
                          <w:rFonts w:ascii="Arial" w:hAnsi="Arial"/>
                          <w:i/>
                          <w:sz w:val="16"/>
                          <w:szCs w:val="16"/>
                          <w:lang w:val="en-US"/>
                        </w:rPr>
                        <w:t>b</w:t>
                      </w:r>
                      <w:r w:rsidRPr="00FA666D">
                        <w:rPr>
                          <w:rFonts w:ascii="Arial" w:hAnsi="Arial"/>
                          <w:i/>
                          <w:sz w:val="16"/>
                          <w:szCs w:val="16"/>
                          <w:lang w:val="en-US"/>
                        </w:rPr>
                        <w:t xml:space="preserve">reviations: ART, antiretroviral therapy; HIV, human immunodeficiency virus; NA, not applicable; ND, not detectable; </w:t>
                      </w:r>
                      <w:proofErr w:type="spellStart"/>
                      <w:r w:rsidRPr="00FA666D">
                        <w:rPr>
                          <w:rFonts w:ascii="Arial" w:hAnsi="Arial"/>
                          <w:i/>
                          <w:sz w:val="16"/>
                          <w:szCs w:val="16"/>
                          <w:lang w:val="en-US"/>
                        </w:rPr>
                        <w:t>n.s</w:t>
                      </w:r>
                      <w:proofErr w:type="spellEnd"/>
                      <w:r w:rsidRPr="00FA666D">
                        <w:rPr>
                          <w:rFonts w:ascii="Arial" w:hAnsi="Arial"/>
                          <w:i/>
                          <w:sz w:val="16"/>
                          <w:szCs w:val="16"/>
                          <w:lang w:val="en-US"/>
                        </w:rPr>
                        <w:t>., not significant.</w:t>
                      </w:r>
                    </w:p>
                    <w:p w14:paraId="42C6D570" w14:textId="77777777" w:rsidR="00FA666D" w:rsidRPr="00FA666D" w:rsidRDefault="00FA666D" w:rsidP="00922ECB">
                      <w:pPr>
                        <w:jc w:val="both"/>
                        <w:rPr>
                          <w:rFonts w:ascii="Arial" w:hAnsi="Arial"/>
                          <w:i/>
                          <w:sz w:val="16"/>
                          <w:szCs w:val="16"/>
                          <w:lang w:val="en-US"/>
                        </w:rPr>
                      </w:pPr>
                    </w:p>
                    <w:p w14:paraId="60F6FD02" w14:textId="77777777" w:rsidR="00FA666D" w:rsidRPr="00FA666D" w:rsidRDefault="00FA666D" w:rsidP="00922ECB">
                      <w:pPr>
                        <w:jc w:val="both"/>
                        <w:rPr>
                          <w:rFonts w:ascii="Arial" w:hAnsi="Arial"/>
                          <w:i/>
                          <w:sz w:val="16"/>
                          <w:szCs w:val="16"/>
                          <w:lang w:val="en-US"/>
                        </w:rPr>
                      </w:pPr>
                      <w:r w:rsidRPr="00FA666D">
                        <w:rPr>
                          <w:rFonts w:ascii="Arial" w:hAnsi="Arial"/>
                          <w:i/>
                          <w:sz w:val="16"/>
                          <w:szCs w:val="16"/>
                          <w:lang w:val="en-US"/>
                        </w:rPr>
                        <w:t xml:space="preserve">Data are expressed as median [interquartile range] and as percentage (n). Statistical significance was determined using </w:t>
                      </w:r>
                      <w:r w:rsidRPr="00FA666D">
                        <w:rPr>
                          <w:rFonts w:ascii="Arial" w:hAnsi="Arial"/>
                          <w:i/>
                          <w:sz w:val="16"/>
                          <w:szCs w:val="16"/>
                          <w:lang w:val="en-US"/>
                        </w:rPr>
                        <w:sym w:font="Symbol" w:char="F063"/>
                      </w:r>
                      <w:r w:rsidRPr="0015544F">
                        <w:rPr>
                          <w:rFonts w:ascii="Arial" w:hAnsi="Arial"/>
                          <w:i/>
                          <w:sz w:val="16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FA666D">
                        <w:rPr>
                          <w:rFonts w:ascii="Arial" w:hAnsi="Arial"/>
                          <w:i/>
                          <w:sz w:val="16"/>
                          <w:szCs w:val="16"/>
                          <w:lang w:val="en-US"/>
                        </w:rPr>
                        <w:t xml:space="preserve"> test and Kruskal-Wallis test for qualitative and continuous variables, respectively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E0CC3">
        <w:rPr>
          <w:rFonts w:ascii="Arial" w:hAnsi="Arial" w:cs="Arial"/>
          <w:b/>
          <w:sz w:val="22"/>
          <w:szCs w:val="22"/>
          <w:lang w:val="en-US"/>
        </w:rPr>
        <w:t xml:space="preserve">Supplemental </w:t>
      </w:r>
      <w:r w:rsidR="00E508DA" w:rsidRPr="00026F07">
        <w:rPr>
          <w:rFonts w:ascii="Arial" w:hAnsi="Arial" w:cs="Arial"/>
          <w:b/>
          <w:sz w:val="22"/>
          <w:szCs w:val="22"/>
          <w:lang w:val="en-US"/>
        </w:rPr>
        <w:t xml:space="preserve">Table 1. </w:t>
      </w:r>
      <w:r w:rsidR="00E5224E" w:rsidRPr="00E5224E">
        <w:rPr>
          <w:rFonts w:ascii="Arial" w:hAnsi="Arial" w:cs="Arial"/>
          <w:bCs/>
          <w:sz w:val="22"/>
          <w:szCs w:val="22"/>
          <w:lang w:val="en-US"/>
        </w:rPr>
        <w:t>Main</w:t>
      </w:r>
      <w:r w:rsidR="00E5224E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E508DA" w:rsidRPr="00B52DDC">
        <w:rPr>
          <w:rFonts w:ascii="Arial" w:hAnsi="Arial" w:cs="Arial"/>
          <w:sz w:val="22"/>
          <w:szCs w:val="22"/>
          <w:lang w:val="en-US"/>
        </w:rPr>
        <w:t>Characteristics of the study population.</w:t>
      </w:r>
    </w:p>
    <w:tbl>
      <w:tblPr>
        <w:tblStyle w:val="Tablaconcuadrcula"/>
        <w:tblpPr w:leftFromText="141" w:rightFromText="141" w:vertAnchor="text" w:horzAnchor="margin" w:tblpXSpec="center" w:tblpY="181"/>
        <w:tblW w:w="11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701"/>
        <w:gridCol w:w="1701"/>
        <w:gridCol w:w="1701"/>
        <w:gridCol w:w="2268"/>
        <w:gridCol w:w="850"/>
        <w:gridCol w:w="993"/>
      </w:tblGrid>
      <w:tr w:rsidR="002E2445" w:rsidRPr="00850901" w14:paraId="013951F1" w14:textId="77777777" w:rsidTr="002E2445">
        <w:trPr>
          <w:trHeight w:val="90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DD470EA" w14:textId="77777777" w:rsidR="003E0E25" w:rsidRPr="002E2445" w:rsidRDefault="003E0E25" w:rsidP="003E0E25">
            <w:pPr>
              <w:spacing w:line="480" w:lineRule="auto"/>
              <w:jc w:val="both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C9034" w14:textId="77777777" w:rsidR="003E0E25" w:rsidRPr="002E2445" w:rsidRDefault="003E0E25" w:rsidP="003E0E25">
            <w:pPr>
              <w:spacing w:before="100" w:after="100"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sz w:val="14"/>
                <w:szCs w:val="14"/>
                <w:lang w:val="en-US"/>
              </w:rPr>
              <w:t>Control</w:t>
            </w:r>
          </w:p>
          <w:p w14:paraId="69351ADE" w14:textId="77777777" w:rsidR="003E0E25" w:rsidRPr="002E2445" w:rsidRDefault="003E0E25" w:rsidP="003E0E25">
            <w:pPr>
              <w:spacing w:before="100" w:after="100" w:line="48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sz w:val="14"/>
                <w:szCs w:val="14"/>
                <w:lang w:val="en-US"/>
              </w:rPr>
              <w:t>(n=3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499C8" w14:textId="77777777" w:rsidR="003E0E25" w:rsidRPr="002E2445" w:rsidRDefault="003E0E25" w:rsidP="003E0E25">
            <w:pPr>
              <w:spacing w:before="100" w:after="100"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sz w:val="14"/>
                <w:szCs w:val="14"/>
                <w:lang w:val="en-US"/>
              </w:rPr>
              <w:t>ART-naïve</w:t>
            </w:r>
          </w:p>
          <w:p w14:paraId="099C4D0D" w14:textId="77777777" w:rsidR="003E0E25" w:rsidRPr="002E2445" w:rsidRDefault="003E0E25" w:rsidP="003E0E25">
            <w:pPr>
              <w:spacing w:before="100" w:after="100"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sz w:val="14"/>
                <w:szCs w:val="14"/>
                <w:lang w:val="en-US"/>
              </w:rPr>
              <w:t>(n=3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49276" w14:textId="77777777" w:rsidR="003E0E25" w:rsidRPr="002E2445" w:rsidRDefault="003E0E25" w:rsidP="003E0E25">
            <w:pPr>
              <w:spacing w:before="100" w:after="100"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sz w:val="14"/>
                <w:szCs w:val="14"/>
                <w:lang w:val="en-US"/>
              </w:rPr>
              <w:t>ART-treated</w:t>
            </w:r>
          </w:p>
          <w:p w14:paraId="7DB38F2E" w14:textId="77777777" w:rsidR="003E0E25" w:rsidRPr="002E2445" w:rsidRDefault="003E0E25" w:rsidP="003E0E25">
            <w:pPr>
              <w:spacing w:before="100" w:after="100"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sz w:val="14"/>
                <w:szCs w:val="14"/>
                <w:lang w:val="en-US"/>
              </w:rPr>
              <w:t>(n=3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8E180" w14:textId="77777777" w:rsidR="003E0E25" w:rsidRPr="002E2445" w:rsidRDefault="003E0E25" w:rsidP="003E0E25">
            <w:pPr>
              <w:spacing w:before="100" w:after="100"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sz w:val="14"/>
                <w:szCs w:val="14"/>
                <w:lang w:val="en-US"/>
              </w:rPr>
              <w:t>EC (PC)</w:t>
            </w:r>
          </w:p>
          <w:p w14:paraId="5A3FED33" w14:textId="77777777" w:rsidR="003E0E25" w:rsidRPr="002E2445" w:rsidRDefault="003E0E25" w:rsidP="003E0E25">
            <w:pPr>
              <w:spacing w:before="100" w:after="100"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sz w:val="14"/>
                <w:szCs w:val="14"/>
                <w:lang w:val="en-US"/>
              </w:rPr>
              <w:t>(n=1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BA78D" w14:textId="77777777" w:rsidR="003E0E25" w:rsidRPr="002E2445" w:rsidRDefault="003E0E25" w:rsidP="003E0E25">
            <w:pPr>
              <w:spacing w:before="100" w:after="100"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sz w:val="14"/>
                <w:szCs w:val="14"/>
                <w:lang w:val="en-US"/>
              </w:rPr>
              <w:t>EC (TC)</w:t>
            </w:r>
          </w:p>
          <w:p w14:paraId="5FD7A6E2" w14:textId="77777777" w:rsidR="003E0E25" w:rsidRPr="002E2445" w:rsidRDefault="003E0E25" w:rsidP="003E0E25">
            <w:pPr>
              <w:spacing w:before="100" w:after="100" w:line="36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sz w:val="14"/>
                <w:szCs w:val="14"/>
                <w:lang w:val="en-US"/>
              </w:rPr>
              <w:t>(n=1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A240F" w14:textId="77777777" w:rsidR="003E0E25" w:rsidRPr="002E2445" w:rsidRDefault="003E0E25" w:rsidP="003E0E25">
            <w:pPr>
              <w:spacing w:before="100" w:after="100" w:line="360" w:lineRule="auto"/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p-value</w:t>
            </w:r>
          </w:p>
          <w:p w14:paraId="3EB64C3C" w14:textId="77777777" w:rsidR="003E0E25" w:rsidRPr="002E2445" w:rsidRDefault="003E0E25" w:rsidP="003E0E25">
            <w:pPr>
              <w:spacing w:before="100" w:after="100" w:line="360" w:lineRule="auto"/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Glob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2976C24" w14:textId="77777777" w:rsidR="003E0E25" w:rsidRPr="002E2445" w:rsidRDefault="003E0E25" w:rsidP="003E0E25">
            <w:pPr>
              <w:spacing w:before="100" w:after="100" w:line="360" w:lineRule="auto"/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p-value</w:t>
            </w:r>
          </w:p>
          <w:p w14:paraId="361C92D2" w14:textId="77777777" w:rsidR="003E0E25" w:rsidRPr="002E2445" w:rsidRDefault="003E0E25" w:rsidP="003E0E25">
            <w:pPr>
              <w:spacing w:before="100" w:after="100" w:line="360" w:lineRule="auto"/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PC vs. TC</w:t>
            </w:r>
          </w:p>
        </w:tc>
      </w:tr>
      <w:tr w:rsidR="002E2445" w:rsidRPr="002E2445" w14:paraId="4EC681CF" w14:textId="77777777" w:rsidTr="002E2445">
        <w:trPr>
          <w:trHeight w:val="904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F094140" w14:textId="77777777" w:rsidR="003E0E25" w:rsidRPr="002E2445" w:rsidRDefault="003E0E25" w:rsidP="003E0E25">
            <w:pPr>
              <w:spacing w:before="100" w:after="60"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sz w:val="14"/>
                <w:szCs w:val="14"/>
                <w:lang w:val="en-US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118FEA7" w14:textId="77777777" w:rsidR="003E0E25" w:rsidRPr="002E2445" w:rsidRDefault="003E0E25" w:rsidP="003E0E25">
            <w:pPr>
              <w:spacing w:before="10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36.0</w:t>
            </w:r>
          </w:p>
          <w:p w14:paraId="66EE402B" w14:textId="77777777" w:rsidR="003E0E25" w:rsidRPr="002E2445" w:rsidRDefault="003E0E25" w:rsidP="003E0E25">
            <w:pPr>
              <w:spacing w:before="100" w:after="60" w:line="48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29.0-41.0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D209EA4" w14:textId="77777777" w:rsidR="003E0E25" w:rsidRPr="002E2445" w:rsidRDefault="003E0E25" w:rsidP="003E0E25">
            <w:pPr>
              <w:spacing w:before="10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41.0</w:t>
            </w:r>
          </w:p>
          <w:p w14:paraId="4772DE6E" w14:textId="77777777" w:rsidR="003E0E25" w:rsidRPr="002E2445" w:rsidRDefault="003E0E25" w:rsidP="003E0E25">
            <w:pPr>
              <w:spacing w:before="100" w:after="6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32.0-52.0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CCC0E89" w14:textId="77777777" w:rsidR="003E0E25" w:rsidRPr="002E2445" w:rsidRDefault="003E0E25" w:rsidP="003E0E25">
            <w:pPr>
              <w:spacing w:before="10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52.0</w:t>
            </w:r>
          </w:p>
          <w:p w14:paraId="5B5658D0" w14:textId="77777777" w:rsidR="003E0E25" w:rsidRPr="002E2445" w:rsidRDefault="003E0E25" w:rsidP="003E0E25">
            <w:pPr>
              <w:spacing w:before="100" w:after="6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43.0-56.0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A9A0280" w14:textId="77777777" w:rsidR="003E0E25" w:rsidRPr="002E2445" w:rsidRDefault="003E0E25" w:rsidP="003E0E25">
            <w:pPr>
              <w:spacing w:before="10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54.1</w:t>
            </w:r>
          </w:p>
          <w:p w14:paraId="215EA14C" w14:textId="77777777" w:rsidR="003E0E25" w:rsidRPr="002E2445" w:rsidRDefault="003E0E25" w:rsidP="003E0E25">
            <w:pPr>
              <w:spacing w:before="100" w:after="6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48-58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65EAE4F" w14:textId="77777777" w:rsidR="003E0E25" w:rsidRPr="002E2445" w:rsidRDefault="003E0E25" w:rsidP="003E0E25">
            <w:pPr>
              <w:spacing w:before="10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48.4</w:t>
            </w:r>
          </w:p>
          <w:p w14:paraId="3951F467" w14:textId="77777777" w:rsidR="003E0E25" w:rsidRPr="002E2445" w:rsidRDefault="003E0E25" w:rsidP="003E0E25">
            <w:pPr>
              <w:spacing w:before="100" w:after="6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39-52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819D5E2" w14:textId="77777777" w:rsidR="003E0E25" w:rsidRPr="002E2445" w:rsidRDefault="003E0E25" w:rsidP="003E0E25">
            <w:pPr>
              <w:spacing w:before="10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22EF700" w14:textId="77777777" w:rsidR="003E0E25" w:rsidRPr="002E2445" w:rsidRDefault="003E0E25" w:rsidP="003E0E25">
            <w:pPr>
              <w:spacing w:before="10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.s</w:t>
            </w:r>
            <w:proofErr w:type="spellEnd"/>
          </w:p>
        </w:tc>
      </w:tr>
      <w:tr w:rsidR="002E2445" w:rsidRPr="002E2445" w14:paraId="68C9F079" w14:textId="77777777" w:rsidTr="002E2445">
        <w:trPr>
          <w:trHeight w:val="904"/>
        </w:trPr>
        <w:tc>
          <w:tcPr>
            <w:tcW w:w="993" w:type="dxa"/>
            <w:vAlign w:val="center"/>
          </w:tcPr>
          <w:p w14:paraId="306EAEA1" w14:textId="77777777" w:rsidR="003E0E25" w:rsidRPr="002E2445" w:rsidRDefault="003E0E25" w:rsidP="003E0E25">
            <w:pPr>
              <w:spacing w:before="60" w:after="6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sz w:val="14"/>
                <w:szCs w:val="14"/>
                <w:lang w:val="en-US"/>
              </w:rPr>
              <w:t>Sex (male)</w:t>
            </w:r>
          </w:p>
        </w:tc>
        <w:tc>
          <w:tcPr>
            <w:tcW w:w="1559" w:type="dxa"/>
            <w:vAlign w:val="center"/>
          </w:tcPr>
          <w:p w14:paraId="212E1475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50.0 (15)</w:t>
            </w:r>
          </w:p>
        </w:tc>
        <w:tc>
          <w:tcPr>
            <w:tcW w:w="1701" w:type="dxa"/>
            <w:vAlign w:val="center"/>
          </w:tcPr>
          <w:p w14:paraId="7FD3884B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71.0 (22)</w:t>
            </w:r>
          </w:p>
        </w:tc>
        <w:tc>
          <w:tcPr>
            <w:tcW w:w="1701" w:type="dxa"/>
            <w:vAlign w:val="center"/>
          </w:tcPr>
          <w:p w14:paraId="7120A37F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66.7 (20)</w:t>
            </w:r>
          </w:p>
        </w:tc>
        <w:tc>
          <w:tcPr>
            <w:tcW w:w="1701" w:type="dxa"/>
            <w:vAlign w:val="center"/>
          </w:tcPr>
          <w:p w14:paraId="0C2D41E4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53.3 (8)</w:t>
            </w:r>
          </w:p>
        </w:tc>
        <w:tc>
          <w:tcPr>
            <w:tcW w:w="2268" w:type="dxa"/>
            <w:vAlign w:val="center"/>
          </w:tcPr>
          <w:p w14:paraId="3F4579F5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46.7 (7)</w:t>
            </w:r>
          </w:p>
        </w:tc>
        <w:tc>
          <w:tcPr>
            <w:tcW w:w="850" w:type="dxa"/>
            <w:vAlign w:val="center"/>
          </w:tcPr>
          <w:p w14:paraId="67647355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.s</w:t>
            </w:r>
            <w:proofErr w:type="spellEnd"/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</w:p>
        </w:tc>
        <w:tc>
          <w:tcPr>
            <w:tcW w:w="993" w:type="dxa"/>
            <w:vAlign w:val="center"/>
          </w:tcPr>
          <w:p w14:paraId="13A98116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.s</w:t>
            </w:r>
            <w:proofErr w:type="spellEnd"/>
          </w:p>
        </w:tc>
      </w:tr>
      <w:tr w:rsidR="002E2445" w:rsidRPr="002E2445" w14:paraId="5BA92B00" w14:textId="77777777" w:rsidTr="002E2445">
        <w:trPr>
          <w:trHeight w:val="904"/>
        </w:trPr>
        <w:tc>
          <w:tcPr>
            <w:tcW w:w="993" w:type="dxa"/>
            <w:vAlign w:val="center"/>
          </w:tcPr>
          <w:p w14:paraId="261B36BD" w14:textId="5EF963D6" w:rsidR="003E0E25" w:rsidRPr="002E2445" w:rsidRDefault="003E0E25" w:rsidP="003E0E25">
            <w:pPr>
              <w:spacing w:before="60" w:after="6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sz w:val="14"/>
                <w:szCs w:val="14"/>
                <w:lang w:val="en-US"/>
              </w:rPr>
              <w:t>Origin</w:t>
            </w:r>
          </w:p>
        </w:tc>
        <w:tc>
          <w:tcPr>
            <w:tcW w:w="1559" w:type="dxa"/>
            <w:vAlign w:val="center"/>
          </w:tcPr>
          <w:p w14:paraId="1AFB907C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Spain: 90 %</w:t>
            </w:r>
          </w:p>
          <w:p w14:paraId="7D0FAFE5" w14:textId="74AB1BC5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Rest of Europe: 10 %</w:t>
            </w:r>
          </w:p>
        </w:tc>
        <w:tc>
          <w:tcPr>
            <w:tcW w:w="1701" w:type="dxa"/>
            <w:vAlign w:val="center"/>
          </w:tcPr>
          <w:p w14:paraId="4FE3312F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Spain: 80 %</w:t>
            </w:r>
          </w:p>
          <w:p w14:paraId="5FE5E246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Rest of Europe: 3.3 %</w:t>
            </w:r>
          </w:p>
          <w:p w14:paraId="5DDBF015" w14:textId="3DEFC0BF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South America: 13.3 %</w:t>
            </w:r>
          </w:p>
        </w:tc>
        <w:tc>
          <w:tcPr>
            <w:tcW w:w="1701" w:type="dxa"/>
            <w:vAlign w:val="center"/>
          </w:tcPr>
          <w:p w14:paraId="17678610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Spain: 93.3 %</w:t>
            </w:r>
          </w:p>
          <w:p w14:paraId="59963443" w14:textId="3FAC7444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Rest of Europe: 3.3 %</w:t>
            </w:r>
          </w:p>
        </w:tc>
        <w:tc>
          <w:tcPr>
            <w:tcW w:w="1701" w:type="dxa"/>
            <w:vAlign w:val="center"/>
          </w:tcPr>
          <w:p w14:paraId="6A1B853D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Spain: 66.7 %</w:t>
            </w:r>
          </w:p>
          <w:p w14:paraId="03246B04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South America: 13.3 %</w:t>
            </w:r>
          </w:p>
          <w:p w14:paraId="25CDAABC" w14:textId="77777777" w:rsidR="003E0E2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 xml:space="preserve">North America: </w:t>
            </w:r>
            <w:r w:rsidR="002E2445">
              <w:rPr>
                <w:rFonts w:ascii="Arial" w:hAnsi="Arial" w:cs="Arial"/>
                <w:sz w:val="14"/>
                <w:szCs w:val="14"/>
                <w:lang w:val="en-US"/>
              </w:rPr>
              <w:t>6.7 %</w:t>
            </w:r>
          </w:p>
          <w:p w14:paraId="725FD7FC" w14:textId="1F097952" w:rsidR="002E2445" w:rsidRPr="002E2445" w:rsidRDefault="002E244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frica: 6.7 %</w:t>
            </w:r>
          </w:p>
        </w:tc>
        <w:tc>
          <w:tcPr>
            <w:tcW w:w="2268" w:type="dxa"/>
            <w:vAlign w:val="center"/>
          </w:tcPr>
          <w:p w14:paraId="76F8B43B" w14:textId="77777777" w:rsidR="00CC4D17" w:rsidRPr="002E2445" w:rsidRDefault="00CC4D17" w:rsidP="00CC4D17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Spain: 66.7 %</w:t>
            </w:r>
          </w:p>
          <w:p w14:paraId="2248071E" w14:textId="758CB3A0" w:rsidR="00CC4D17" w:rsidRPr="002E2445" w:rsidRDefault="00CC4D17" w:rsidP="00CC4D17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Rest of Europe: 6.7 %</w:t>
            </w:r>
          </w:p>
          <w:p w14:paraId="3E2725FB" w14:textId="47ECB12B" w:rsidR="00CC4D17" w:rsidRPr="002E2445" w:rsidRDefault="00CC4D17" w:rsidP="00CC4D17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South America: 20 %</w:t>
            </w:r>
          </w:p>
          <w:p w14:paraId="61EDE318" w14:textId="3011BEC1" w:rsidR="003E0E25" w:rsidRPr="002E2445" w:rsidRDefault="00CC4D17" w:rsidP="00CC4D17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  <w:r w:rsidR="002E2445">
              <w:rPr>
                <w:rFonts w:ascii="Arial" w:hAnsi="Arial" w:cs="Arial"/>
                <w:sz w:val="14"/>
                <w:szCs w:val="14"/>
                <w:lang w:val="en-US"/>
              </w:rPr>
              <w:t>: 6.7 %</w:t>
            </w:r>
          </w:p>
        </w:tc>
        <w:tc>
          <w:tcPr>
            <w:tcW w:w="850" w:type="dxa"/>
            <w:vAlign w:val="center"/>
          </w:tcPr>
          <w:p w14:paraId="7E2DF5FE" w14:textId="2A754C86" w:rsidR="003E0E25" w:rsidRPr="002E2445" w:rsidRDefault="002E244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n.</w:t>
            </w:r>
            <w:r w:rsidR="004C3FBC">
              <w:rPr>
                <w:rFonts w:ascii="Arial" w:hAnsi="Arial" w:cs="Arial"/>
                <w:sz w:val="14"/>
                <w:szCs w:val="14"/>
                <w:lang w:val="en-US"/>
              </w:rPr>
              <w:t>a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proofErr w:type="spellEnd"/>
          </w:p>
        </w:tc>
        <w:tc>
          <w:tcPr>
            <w:tcW w:w="993" w:type="dxa"/>
            <w:vAlign w:val="center"/>
          </w:tcPr>
          <w:p w14:paraId="44430F27" w14:textId="7A8C30EA" w:rsidR="003E0E25" w:rsidRPr="002E2445" w:rsidRDefault="002E244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n.</w:t>
            </w:r>
            <w:r w:rsidR="004C3FBC">
              <w:rPr>
                <w:rFonts w:ascii="Arial" w:hAnsi="Arial" w:cs="Arial"/>
                <w:sz w:val="14"/>
                <w:szCs w:val="14"/>
                <w:lang w:val="en-US"/>
              </w:rPr>
              <w:t>a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proofErr w:type="spellEnd"/>
          </w:p>
        </w:tc>
      </w:tr>
      <w:tr w:rsidR="002E2445" w:rsidRPr="002E2445" w14:paraId="53907340" w14:textId="77777777" w:rsidTr="002E2445">
        <w:trPr>
          <w:trHeight w:val="904"/>
        </w:trPr>
        <w:tc>
          <w:tcPr>
            <w:tcW w:w="993" w:type="dxa"/>
            <w:vAlign w:val="center"/>
          </w:tcPr>
          <w:p w14:paraId="03E3850E" w14:textId="77777777" w:rsidR="003E0E25" w:rsidRPr="002E2445" w:rsidRDefault="003E0E25" w:rsidP="003E0E25">
            <w:pPr>
              <w:spacing w:before="60" w:after="6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Year of HIV diagnosis </w:t>
            </w:r>
          </w:p>
        </w:tc>
        <w:tc>
          <w:tcPr>
            <w:tcW w:w="1559" w:type="dxa"/>
            <w:vAlign w:val="center"/>
          </w:tcPr>
          <w:p w14:paraId="4A742CB2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65E394DC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2017</w:t>
            </w:r>
          </w:p>
          <w:p w14:paraId="66D2A0D9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2017-2018]</w:t>
            </w:r>
          </w:p>
        </w:tc>
        <w:tc>
          <w:tcPr>
            <w:tcW w:w="1701" w:type="dxa"/>
            <w:vAlign w:val="center"/>
          </w:tcPr>
          <w:p w14:paraId="3971985F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2004</w:t>
            </w:r>
          </w:p>
          <w:p w14:paraId="55EF51CC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1997-2011]</w:t>
            </w:r>
          </w:p>
        </w:tc>
        <w:tc>
          <w:tcPr>
            <w:tcW w:w="1701" w:type="dxa"/>
            <w:vAlign w:val="center"/>
          </w:tcPr>
          <w:p w14:paraId="5921DE6B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1998</w:t>
            </w:r>
          </w:p>
          <w:p w14:paraId="035E8A83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1991-2006]</w:t>
            </w:r>
          </w:p>
        </w:tc>
        <w:tc>
          <w:tcPr>
            <w:tcW w:w="2268" w:type="dxa"/>
            <w:vAlign w:val="center"/>
          </w:tcPr>
          <w:p w14:paraId="5CF47CAF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1993</w:t>
            </w:r>
          </w:p>
          <w:p w14:paraId="2A602F26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1985-2003]</w:t>
            </w:r>
          </w:p>
        </w:tc>
        <w:tc>
          <w:tcPr>
            <w:tcW w:w="850" w:type="dxa"/>
            <w:vAlign w:val="center"/>
          </w:tcPr>
          <w:p w14:paraId="46FD9C05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993" w:type="dxa"/>
            <w:vAlign w:val="center"/>
          </w:tcPr>
          <w:p w14:paraId="0A575625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.s</w:t>
            </w:r>
            <w:proofErr w:type="spellEnd"/>
          </w:p>
        </w:tc>
      </w:tr>
      <w:tr w:rsidR="002E2445" w:rsidRPr="002E2445" w14:paraId="36AEF5B8" w14:textId="77777777" w:rsidTr="002E2445">
        <w:trPr>
          <w:trHeight w:val="904"/>
        </w:trPr>
        <w:tc>
          <w:tcPr>
            <w:tcW w:w="993" w:type="dxa"/>
            <w:vAlign w:val="center"/>
          </w:tcPr>
          <w:p w14:paraId="67A245B9" w14:textId="77777777" w:rsidR="003E0E25" w:rsidRPr="002E2445" w:rsidRDefault="003E0E25" w:rsidP="003E0E25">
            <w:pPr>
              <w:spacing w:before="60" w:after="6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sz w:val="14"/>
                <w:szCs w:val="14"/>
                <w:lang w:val="en-US"/>
              </w:rPr>
              <w:t>Days since HIV diagnosis</w:t>
            </w:r>
          </w:p>
        </w:tc>
        <w:tc>
          <w:tcPr>
            <w:tcW w:w="1559" w:type="dxa"/>
            <w:vAlign w:val="center"/>
          </w:tcPr>
          <w:p w14:paraId="5759C47D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29D3DA09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  <w:p w14:paraId="3F6050F4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0-64]</w:t>
            </w:r>
          </w:p>
        </w:tc>
        <w:tc>
          <w:tcPr>
            <w:tcW w:w="1701" w:type="dxa"/>
            <w:vAlign w:val="center"/>
          </w:tcPr>
          <w:p w14:paraId="6D0E77A1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4803</w:t>
            </w:r>
          </w:p>
          <w:p w14:paraId="5F105745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2316-7373]</w:t>
            </w:r>
          </w:p>
        </w:tc>
        <w:tc>
          <w:tcPr>
            <w:tcW w:w="1701" w:type="dxa"/>
            <w:vAlign w:val="center"/>
          </w:tcPr>
          <w:p w14:paraId="10F0CE9B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4427</w:t>
            </w:r>
          </w:p>
          <w:p w14:paraId="0132D04D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1971-7054]</w:t>
            </w:r>
          </w:p>
        </w:tc>
        <w:tc>
          <w:tcPr>
            <w:tcW w:w="2268" w:type="dxa"/>
            <w:vAlign w:val="center"/>
          </w:tcPr>
          <w:p w14:paraId="156DD219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5783</w:t>
            </w:r>
          </w:p>
          <w:p w14:paraId="3121BE6F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2075-8697]</w:t>
            </w:r>
          </w:p>
        </w:tc>
        <w:tc>
          <w:tcPr>
            <w:tcW w:w="850" w:type="dxa"/>
            <w:vAlign w:val="center"/>
          </w:tcPr>
          <w:p w14:paraId="769373E3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993" w:type="dxa"/>
            <w:vAlign w:val="center"/>
          </w:tcPr>
          <w:p w14:paraId="11D1BF92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.s</w:t>
            </w:r>
            <w:proofErr w:type="spellEnd"/>
          </w:p>
        </w:tc>
      </w:tr>
      <w:tr w:rsidR="002E2445" w:rsidRPr="002E2445" w14:paraId="76700C87" w14:textId="77777777" w:rsidTr="002E2445">
        <w:trPr>
          <w:trHeight w:val="904"/>
        </w:trPr>
        <w:tc>
          <w:tcPr>
            <w:tcW w:w="993" w:type="dxa"/>
            <w:vAlign w:val="center"/>
          </w:tcPr>
          <w:p w14:paraId="711557BA" w14:textId="77777777" w:rsidR="003E0E25" w:rsidRPr="002E2445" w:rsidRDefault="003E0E25" w:rsidP="003E0E25">
            <w:pPr>
              <w:spacing w:before="60" w:after="6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sz w:val="14"/>
                <w:szCs w:val="14"/>
                <w:lang w:val="en-US"/>
              </w:rPr>
              <w:t>HIV viral load (copies/ml)</w:t>
            </w:r>
          </w:p>
        </w:tc>
        <w:tc>
          <w:tcPr>
            <w:tcW w:w="1559" w:type="dxa"/>
            <w:vAlign w:val="center"/>
          </w:tcPr>
          <w:p w14:paraId="5AD36A23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7B9BAC62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27450</w:t>
            </w:r>
          </w:p>
          <w:p w14:paraId="1E312C7B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9700-110000]</w:t>
            </w:r>
          </w:p>
        </w:tc>
        <w:tc>
          <w:tcPr>
            <w:tcW w:w="1701" w:type="dxa"/>
            <w:vAlign w:val="center"/>
          </w:tcPr>
          <w:p w14:paraId="5F842E58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6CF2C0A1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D</w:t>
            </w:r>
          </w:p>
          <w:p w14:paraId="37D4D873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25-50]</w:t>
            </w:r>
          </w:p>
        </w:tc>
        <w:tc>
          <w:tcPr>
            <w:tcW w:w="2268" w:type="dxa"/>
            <w:vAlign w:val="center"/>
          </w:tcPr>
          <w:p w14:paraId="7B808645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D</w:t>
            </w:r>
          </w:p>
          <w:p w14:paraId="0CAC04BF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37-50]</w:t>
            </w:r>
          </w:p>
        </w:tc>
        <w:tc>
          <w:tcPr>
            <w:tcW w:w="850" w:type="dxa"/>
            <w:vAlign w:val="center"/>
          </w:tcPr>
          <w:p w14:paraId="3E3EDAA5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993" w:type="dxa"/>
            <w:vAlign w:val="center"/>
          </w:tcPr>
          <w:p w14:paraId="0C56BBD2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.s</w:t>
            </w:r>
            <w:proofErr w:type="spellEnd"/>
          </w:p>
        </w:tc>
      </w:tr>
      <w:tr w:rsidR="004C3FBC" w:rsidRPr="002E2445" w14:paraId="318AC9C7" w14:textId="77777777" w:rsidTr="00850901">
        <w:trPr>
          <w:trHeight w:val="904"/>
        </w:trPr>
        <w:tc>
          <w:tcPr>
            <w:tcW w:w="993" w:type="dxa"/>
            <w:vAlign w:val="center"/>
          </w:tcPr>
          <w:p w14:paraId="6A59E7D7" w14:textId="61CC9713" w:rsidR="004C3FBC" w:rsidRPr="002E2445" w:rsidRDefault="004C3FBC" w:rsidP="00850901">
            <w:pPr>
              <w:spacing w:before="60" w:after="6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Type of ART</w:t>
            </w:r>
            <w:r w:rsidR="00850901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regimen</w:t>
            </w:r>
          </w:p>
        </w:tc>
        <w:tc>
          <w:tcPr>
            <w:tcW w:w="1559" w:type="dxa"/>
            <w:vAlign w:val="center"/>
          </w:tcPr>
          <w:p w14:paraId="162011A1" w14:textId="52E80CE1" w:rsidR="004C3FBC" w:rsidRPr="002E2445" w:rsidRDefault="004C3FBC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6750FDE4" w14:textId="6CC25F05" w:rsidR="004C3FBC" w:rsidRPr="002E2445" w:rsidRDefault="004C3FBC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51ADA543" w14:textId="69A2ADA2" w:rsidR="004C3FBC" w:rsidRPr="002E2445" w:rsidRDefault="004C3FBC" w:rsidP="004C3FBC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RTI</w:t>
            </w:r>
            <w:r w:rsidR="00383A82">
              <w:rPr>
                <w:rFonts w:ascii="Arial" w:hAnsi="Arial" w:cs="Arial"/>
                <w:sz w:val="14"/>
                <w:szCs w:val="14"/>
                <w:lang w:val="en-US"/>
              </w:rPr>
              <w:t xml:space="preserve"> + INSTI</w:t>
            </w: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 xml:space="preserve">: </w:t>
            </w:r>
            <w:r w:rsidR="00383A82">
              <w:rPr>
                <w:rFonts w:ascii="Arial" w:hAnsi="Arial" w:cs="Arial"/>
                <w:sz w:val="14"/>
                <w:szCs w:val="14"/>
                <w:lang w:val="en-US"/>
              </w:rPr>
              <w:t>50.0</w:t>
            </w: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 xml:space="preserve"> %</w:t>
            </w:r>
          </w:p>
          <w:p w14:paraId="0DA9E465" w14:textId="082D4F6C" w:rsidR="004C3FBC" w:rsidRPr="002E2445" w:rsidRDefault="004C3FBC" w:rsidP="004C3FBC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RTI + NNRTI</w:t>
            </w: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 xml:space="preserve">: </w:t>
            </w:r>
            <w:r w:rsidR="00383A82">
              <w:rPr>
                <w:rFonts w:ascii="Arial" w:hAnsi="Arial" w:cs="Arial"/>
                <w:sz w:val="14"/>
                <w:szCs w:val="14"/>
                <w:lang w:val="en-US"/>
              </w:rPr>
              <w:t>30.0</w:t>
            </w: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 xml:space="preserve"> %</w:t>
            </w:r>
          </w:p>
          <w:p w14:paraId="2928FAB5" w14:textId="6E6E0719" w:rsidR="004C3FBC" w:rsidRPr="002E2445" w:rsidRDefault="00C8312D" w:rsidP="00C8312D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Others</w:t>
            </w:r>
            <w:r w:rsidR="004C3FBC" w:rsidRPr="002E2445">
              <w:rPr>
                <w:rFonts w:ascii="Arial" w:hAnsi="Arial" w:cs="Arial"/>
                <w:sz w:val="14"/>
                <w:szCs w:val="14"/>
                <w:lang w:val="en-US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20.0</w:t>
            </w:r>
            <w:r w:rsidR="004C3FBC">
              <w:rPr>
                <w:rFonts w:ascii="Arial" w:hAnsi="Arial" w:cs="Arial"/>
                <w:sz w:val="14"/>
                <w:szCs w:val="14"/>
                <w:lang w:val="en-US"/>
              </w:rPr>
              <w:t xml:space="preserve"> %</w:t>
            </w:r>
          </w:p>
        </w:tc>
        <w:tc>
          <w:tcPr>
            <w:tcW w:w="1701" w:type="dxa"/>
            <w:vAlign w:val="center"/>
          </w:tcPr>
          <w:p w14:paraId="2426B44B" w14:textId="3F34E999" w:rsidR="004C3FBC" w:rsidRPr="002E2445" w:rsidRDefault="004C3FBC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7BDF601C" w14:textId="4E643AD6" w:rsidR="004C3FBC" w:rsidRPr="002E2445" w:rsidRDefault="004C3FBC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850" w:type="dxa"/>
            <w:vAlign w:val="center"/>
          </w:tcPr>
          <w:p w14:paraId="4376FB39" w14:textId="2D195863" w:rsidR="004C3FBC" w:rsidRPr="002E2445" w:rsidRDefault="004C3FBC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  <w:tc>
          <w:tcPr>
            <w:tcW w:w="993" w:type="dxa"/>
            <w:vAlign w:val="center"/>
          </w:tcPr>
          <w:p w14:paraId="469086A9" w14:textId="55D9099A" w:rsidR="004C3FBC" w:rsidRPr="002E2445" w:rsidRDefault="004C3FBC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</w:tr>
      <w:tr w:rsidR="002E2445" w:rsidRPr="002E2445" w14:paraId="7D7DC7A3" w14:textId="77777777" w:rsidTr="002E2445">
        <w:trPr>
          <w:trHeight w:val="904"/>
        </w:trPr>
        <w:tc>
          <w:tcPr>
            <w:tcW w:w="993" w:type="dxa"/>
            <w:vAlign w:val="center"/>
          </w:tcPr>
          <w:p w14:paraId="439D7B72" w14:textId="77777777" w:rsidR="003E0E25" w:rsidRPr="002E2445" w:rsidRDefault="003E0E25" w:rsidP="003E0E25">
            <w:pPr>
              <w:spacing w:before="60" w:after="6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sz w:val="14"/>
                <w:szCs w:val="14"/>
                <w:lang w:val="en-US"/>
              </w:rPr>
              <w:t>CD4 (cells/µl)</w:t>
            </w:r>
          </w:p>
        </w:tc>
        <w:tc>
          <w:tcPr>
            <w:tcW w:w="1559" w:type="dxa"/>
            <w:vAlign w:val="center"/>
          </w:tcPr>
          <w:p w14:paraId="0B95AD8B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842</w:t>
            </w:r>
          </w:p>
          <w:p w14:paraId="082F5AE8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712-1018]</w:t>
            </w:r>
          </w:p>
        </w:tc>
        <w:tc>
          <w:tcPr>
            <w:tcW w:w="1701" w:type="dxa"/>
            <w:vAlign w:val="center"/>
          </w:tcPr>
          <w:p w14:paraId="1BBF2C9B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456</w:t>
            </w:r>
          </w:p>
          <w:p w14:paraId="101F043D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267-657]</w:t>
            </w:r>
          </w:p>
        </w:tc>
        <w:tc>
          <w:tcPr>
            <w:tcW w:w="1701" w:type="dxa"/>
            <w:vAlign w:val="center"/>
          </w:tcPr>
          <w:p w14:paraId="10F2480B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827</w:t>
            </w:r>
          </w:p>
          <w:p w14:paraId="39C28418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609-1071]</w:t>
            </w:r>
          </w:p>
        </w:tc>
        <w:tc>
          <w:tcPr>
            <w:tcW w:w="1701" w:type="dxa"/>
            <w:vAlign w:val="center"/>
          </w:tcPr>
          <w:p w14:paraId="76526C19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855.9</w:t>
            </w:r>
          </w:p>
          <w:p w14:paraId="530A040D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426-1290]</w:t>
            </w:r>
          </w:p>
        </w:tc>
        <w:tc>
          <w:tcPr>
            <w:tcW w:w="2268" w:type="dxa"/>
            <w:vAlign w:val="center"/>
          </w:tcPr>
          <w:p w14:paraId="424A420F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833.7</w:t>
            </w:r>
          </w:p>
          <w:p w14:paraId="35D52366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640-1038]</w:t>
            </w:r>
          </w:p>
        </w:tc>
        <w:tc>
          <w:tcPr>
            <w:tcW w:w="850" w:type="dxa"/>
            <w:vAlign w:val="center"/>
          </w:tcPr>
          <w:p w14:paraId="4CBBD3C0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993" w:type="dxa"/>
            <w:vAlign w:val="center"/>
          </w:tcPr>
          <w:p w14:paraId="5CB74277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.s</w:t>
            </w:r>
            <w:proofErr w:type="spellEnd"/>
          </w:p>
        </w:tc>
      </w:tr>
      <w:tr w:rsidR="002E2445" w:rsidRPr="002E2445" w14:paraId="6BE481D3" w14:textId="77777777" w:rsidTr="002E2445">
        <w:trPr>
          <w:trHeight w:val="904"/>
        </w:trPr>
        <w:tc>
          <w:tcPr>
            <w:tcW w:w="993" w:type="dxa"/>
            <w:vAlign w:val="center"/>
          </w:tcPr>
          <w:p w14:paraId="5D60B472" w14:textId="77777777" w:rsidR="003E0E25" w:rsidRPr="002E2445" w:rsidRDefault="003E0E25" w:rsidP="003E0E25">
            <w:pPr>
              <w:spacing w:before="60" w:after="6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sz w:val="14"/>
                <w:szCs w:val="14"/>
                <w:lang w:val="en-US"/>
              </w:rPr>
              <w:t>CD8 (cells/µl)</w:t>
            </w:r>
          </w:p>
        </w:tc>
        <w:tc>
          <w:tcPr>
            <w:tcW w:w="1559" w:type="dxa"/>
            <w:vAlign w:val="center"/>
          </w:tcPr>
          <w:p w14:paraId="61F7598C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474</w:t>
            </w:r>
          </w:p>
          <w:p w14:paraId="69332B6B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404-653]</w:t>
            </w:r>
          </w:p>
        </w:tc>
        <w:tc>
          <w:tcPr>
            <w:tcW w:w="1701" w:type="dxa"/>
            <w:vAlign w:val="center"/>
          </w:tcPr>
          <w:p w14:paraId="6B15A6B9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983</w:t>
            </w:r>
          </w:p>
          <w:p w14:paraId="38A9F4E7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730-1284]</w:t>
            </w:r>
          </w:p>
        </w:tc>
        <w:tc>
          <w:tcPr>
            <w:tcW w:w="1701" w:type="dxa"/>
            <w:vAlign w:val="center"/>
          </w:tcPr>
          <w:p w14:paraId="6B2518C2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824</w:t>
            </w:r>
          </w:p>
          <w:p w14:paraId="0933B853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512-933]</w:t>
            </w:r>
          </w:p>
        </w:tc>
        <w:tc>
          <w:tcPr>
            <w:tcW w:w="1701" w:type="dxa"/>
            <w:vAlign w:val="center"/>
          </w:tcPr>
          <w:p w14:paraId="203306B8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1075</w:t>
            </w:r>
          </w:p>
          <w:p w14:paraId="60958E05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575-1724]</w:t>
            </w:r>
          </w:p>
        </w:tc>
        <w:tc>
          <w:tcPr>
            <w:tcW w:w="2268" w:type="dxa"/>
            <w:vAlign w:val="center"/>
          </w:tcPr>
          <w:p w14:paraId="6476331A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913.9</w:t>
            </w:r>
          </w:p>
          <w:p w14:paraId="25934BC2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637-1094]</w:t>
            </w:r>
          </w:p>
        </w:tc>
        <w:tc>
          <w:tcPr>
            <w:tcW w:w="850" w:type="dxa"/>
            <w:vAlign w:val="center"/>
          </w:tcPr>
          <w:p w14:paraId="1ECE06C1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993" w:type="dxa"/>
            <w:vAlign w:val="center"/>
          </w:tcPr>
          <w:p w14:paraId="60E5D335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.s</w:t>
            </w:r>
            <w:proofErr w:type="spellEnd"/>
          </w:p>
        </w:tc>
      </w:tr>
      <w:tr w:rsidR="002E2445" w:rsidRPr="002E2445" w14:paraId="310F0A22" w14:textId="77777777" w:rsidTr="002E2445">
        <w:trPr>
          <w:trHeight w:val="904"/>
        </w:trPr>
        <w:tc>
          <w:tcPr>
            <w:tcW w:w="993" w:type="dxa"/>
            <w:vAlign w:val="center"/>
          </w:tcPr>
          <w:p w14:paraId="3855793C" w14:textId="77777777" w:rsidR="003E0E25" w:rsidRPr="002E2445" w:rsidRDefault="003E0E25" w:rsidP="003E0E25">
            <w:pPr>
              <w:spacing w:before="60" w:after="6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sz w:val="14"/>
                <w:szCs w:val="14"/>
                <w:lang w:val="en-US"/>
              </w:rPr>
              <w:t>CD4/CD8 ratio</w:t>
            </w:r>
          </w:p>
        </w:tc>
        <w:tc>
          <w:tcPr>
            <w:tcW w:w="1559" w:type="dxa"/>
            <w:vAlign w:val="center"/>
          </w:tcPr>
          <w:p w14:paraId="4218B6C2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1.6</w:t>
            </w:r>
          </w:p>
          <w:p w14:paraId="492800A6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1.4-2.1]</w:t>
            </w:r>
          </w:p>
        </w:tc>
        <w:tc>
          <w:tcPr>
            <w:tcW w:w="1701" w:type="dxa"/>
            <w:vAlign w:val="center"/>
          </w:tcPr>
          <w:p w14:paraId="1EADC7C8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0.4</w:t>
            </w:r>
          </w:p>
          <w:p w14:paraId="0BD61794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0.2-0.7]</w:t>
            </w:r>
          </w:p>
        </w:tc>
        <w:tc>
          <w:tcPr>
            <w:tcW w:w="1701" w:type="dxa"/>
            <w:vAlign w:val="center"/>
          </w:tcPr>
          <w:p w14:paraId="2F534D07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  <w:p w14:paraId="29BECB3A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0.8-1.3]</w:t>
            </w:r>
          </w:p>
        </w:tc>
        <w:tc>
          <w:tcPr>
            <w:tcW w:w="1701" w:type="dxa"/>
            <w:vAlign w:val="center"/>
          </w:tcPr>
          <w:p w14:paraId="17874711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1.1</w:t>
            </w:r>
          </w:p>
          <w:p w14:paraId="3BBE063B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0.56-1.3]</w:t>
            </w:r>
          </w:p>
        </w:tc>
        <w:tc>
          <w:tcPr>
            <w:tcW w:w="2268" w:type="dxa"/>
            <w:vAlign w:val="center"/>
          </w:tcPr>
          <w:p w14:paraId="0401E1F9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  <w:p w14:paraId="5746CD72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0.5-1.5]</w:t>
            </w:r>
          </w:p>
        </w:tc>
        <w:tc>
          <w:tcPr>
            <w:tcW w:w="850" w:type="dxa"/>
            <w:vAlign w:val="center"/>
          </w:tcPr>
          <w:p w14:paraId="52446CE6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993" w:type="dxa"/>
            <w:vAlign w:val="center"/>
          </w:tcPr>
          <w:p w14:paraId="26128F45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.s</w:t>
            </w:r>
            <w:proofErr w:type="spellEnd"/>
          </w:p>
        </w:tc>
      </w:tr>
      <w:tr w:rsidR="002E2445" w:rsidRPr="002E2445" w14:paraId="52632DD1" w14:textId="77777777" w:rsidTr="002E2445">
        <w:trPr>
          <w:trHeight w:val="904"/>
        </w:trPr>
        <w:tc>
          <w:tcPr>
            <w:tcW w:w="993" w:type="dxa"/>
            <w:vAlign w:val="center"/>
          </w:tcPr>
          <w:p w14:paraId="29047971" w14:textId="77777777" w:rsidR="003E0E25" w:rsidRPr="002E2445" w:rsidRDefault="003E0E25" w:rsidP="003E0E25">
            <w:pPr>
              <w:spacing w:before="60" w:after="6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sz w:val="14"/>
                <w:szCs w:val="14"/>
                <w:lang w:val="en-US"/>
              </w:rPr>
              <w:t>Platelet (cells/µl)</w:t>
            </w:r>
          </w:p>
        </w:tc>
        <w:tc>
          <w:tcPr>
            <w:tcW w:w="1559" w:type="dxa"/>
            <w:vAlign w:val="center"/>
          </w:tcPr>
          <w:p w14:paraId="2BB3BBA5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246</w:t>
            </w:r>
          </w:p>
          <w:p w14:paraId="29326962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211-275]</w:t>
            </w:r>
          </w:p>
        </w:tc>
        <w:tc>
          <w:tcPr>
            <w:tcW w:w="1701" w:type="dxa"/>
            <w:vAlign w:val="center"/>
          </w:tcPr>
          <w:p w14:paraId="0E01902C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219</w:t>
            </w:r>
          </w:p>
          <w:p w14:paraId="6D04AAF8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186-257]</w:t>
            </w:r>
          </w:p>
        </w:tc>
        <w:tc>
          <w:tcPr>
            <w:tcW w:w="1701" w:type="dxa"/>
            <w:vAlign w:val="center"/>
          </w:tcPr>
          <w:p w14:paraId="671FD4C4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212</w:t>
            </w:r>
          </w:p>
          <w:p w14:paraId="4B3259F7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192-245]</w:t>
            </w:r>
          </w:p>
        </w:tc>
        <w:tc>
          <w:tcPr>
            <w:tcW w:w="1701" w:type="dxa"/>
            <w:vAlign w:val="center"/>
          </w:tcPr>
          <w:p w14:paraId="65B22EBF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.a</w:t>
            </w:r>
            <w:proofErr w:type="spellEnd"/>
          </w:p>
        </w:tc>
        <w:tc>
          <w:tcPr>
            <w:tcW w:w="2268" w:type="dxa"/>
            <w:vAlign w:val="center"/>
          </w:tcPr>
          <w:p w14:paraId="7FB8434E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.a</w:t>
            </w:r>
            <w:proofErr w:type="spellEnd"/>
          </w:p>
        </w:tc>
        <w:tc>
          <w:tcPr>
            <w:tcW w:w="850" w:type="dxa"/>
            <w:vAlign w:val="center"/>
          </w:tcPr>
          <w:p w14:paraId="5AFAF315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.s</w:t>
            </w:r>
            <w:proofErr w:type="spellEnd"/>
          </w:p>
        </w:tc>
        <w:tc>
          <w:tcPr>
            <w:tcW w:w="993" w:type="dxa"/>
            <w:vAlign w:val="center"/>
          </w:tcPr>
          <w:p w14:paraId="684C4E42" w14:textId="77777777" w:rsidR="003E0E25" w:rsidRPr="002E2445" w:rsidRDefault="003E0E25" w:rsidP="003E0E25">
            <w:pPr>
              <w:spacing w:before="60" w:after="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.a</w:t>
            </w:r>
            <w:proofErr w:type="spellEnd"/>
          </w:p>
        </w:tc>
      </w:tr>
      <w:tr w:rsidR="002E2445" w:rsidRPr="002E2445" w14:paraId="4E02A094" w14:textId="77777777" w:rsidTr="002E2445">
        <w:trPr>
          <w:trHeight w:val="904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1E17DB9" w14:textId="77777777" w:rsidR="003E0E25" w:rsidRPr="002E2445" w:rsidRDefault="003E0E25" w:rsidP="003E0E25">
            <w:pPr>
              <w:spacing w:before="60" w:after="100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b/>
                <w:sz w:val="14"/>
                <w:szCs w:val="14"/>
                <w:lang w:val="en-US"/>
              </w:rPr>
              <w:t>Neutrophils (cells/µ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2A0F109" w14:textId="77777777" w:rsidR="003E0E25" w:rsidRPr="002E2445" w:rsidRDefault="003E0E25" w:rsidP="003E0E25">
            <w:pPr>
              <w:spacing w:before="60" w:after="10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3.40</w:t>
            </w:r>
          </w:p>
          <w:p w14:paraId="734B9D0A" w14:textId="77777777" w:rsidR="003E0E25" w:rsidRPr="002E2445" w:rsidRDefault="003E0E25" w:rsidP="003E0E25">
            <w:pPr>
              <w:spacing w:before="60" w:after="10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2.70-4.73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6D4805F" w14:textId="77777777" w:rsidR="003E0E25" w:rsidRPr="002E2445" w:rsidRDefault="003E0E25" w:rsidP="003E0E25">
            <w:pPr>
              <w:spacing w:before="60" w:after="10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2.64</w:t>
            </w:r>
          </w:p>
          <w:p w14:paraId="114D911C" w14:textId="77777777" w:rsidR="003E0E25" w:rsidRPr="002E2445" w:rsidRDefault="003E0E25" w:rsidP="003E0E25">
            <w:pPr>
              <w:spacing w:before="60" w:after="10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1.91-3.21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7C4956B" w14:textId="77777777" w:rsidR="003E0E25" w:rsidRPr="002E2445" w:rsidRDefault="003E0E25" w:rsidP="003E0E25">
            <w:pPr>
              <w:spacing w:before="60" w:after="10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3.67</w:t>
            </w:r>
          </w:p>
          <w:p w14:paraId="7BA51730" w14:textId="77777777" w:rsidR="003E0E25" w:rsidRPr="002E2445" w:rsidRDefault="003E0E25" w:rsidP="003E0E25">
            <w:pPr>
              <w:spacing w:before="60" w:after="10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[2.68-4.90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7778D2B" w14:textId="77777777" w:rsidR="003E0E25" w:rsidRPr="002E2445" w:rsidRDefault="003E0E25" w:rsidP="003E0E25">
            <w:pPr>
              <w:spacing w:before="60" w:after="10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.a.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06F607F" w14:textId="77777777" w:rsidR="003E0E25" w:rsidRPr="002E2445" w:rsidRDefault="003E0E25" w:rsidP="003E0E25">
            <w:pPr>
              <w:spacing w:before="60" w:after="10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.a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BD5B29E" w14:textId="77777777" w:rsidR="003E0E25" w:rsidRPr="002E2445" w:rsidRDefault="003E0E25" w:rsidP="003E0E25">
            <w:pPr>
              <w:spacing w:before="60" w:after="10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0322000" w14:textId="77777777" w:rsidR="003E0E25" w:rsidRPr="002E2445" w:rsidRDefault="003E0E25" w:rsidP="003E0E25">
            <w:pPr>
              <w:spacing w:before="60" w:after="10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2E2445">
              <w:rPr>
                <w:rFonts w:ascii="Arial" w:hAnsi="Arial" w:cs="Arial"/>
                <w:sz w:val="14"/>
                <w:szCs w:val="14"/>
                <w:lang w:val="en-US"/>
              </w:rPr>
              <w:t>n.a</w:t>
            </w:r>
            <w:proofErr w:type="spellEnd"/>
          </w:p>
        </w:tc>
      </w:tr>
    </w:tbl>
    <w:p w14:paraId="032AC94E" w14:textId="1CB50D2E" w:rsidR="00E508DA" w:rsidRPr="009D2B3E" w:rsidRDefault="00E508DA">
      <w:pPr>
        <w:rPr>
          <w:lang w:val="en-US"/>
        </w:rPr>
      </w:pPr>
    </w:p>
    <w:p w14:paraId="234534D2" w14:textId="208C8E88" w:rsidR="00E508DA" w:rsidRPr="00383A82" w:rsidRDefault="00E508DA" w:rsidP="00922ECB">
      <w:pPr>
        <w:rPr>
          <w:lang w:val="en-US"/>
        </w:rPr>
      </w:pPr>
    </w:p>
    <w:sectPr w:rsidR="00E508DA" w:rsidRPr="00383A82" w:rsidSect="00C251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08DA"/>
    <w:rsid w:val="00005EB0"/>
    <w:rsid w:val="0015544F"/>
    <w:rsid w:val="002E2445"/>
    <w:rsid w:val="00383A82"/>
    <w:rsid w:val="003E0E25"/>
    <w:rsid w:val="003E341D"/>
    <w:rsid w:val="004C3FBC"/>
    <w:rsid w:val="00522A46"/>
    <w:rsid w:val="00572515"/>
    <w:rsid w:val="005E6600"/>
    <w:rsid w:val="00641C8D"/>
    <w:rsid w:val="006B50AE"/>
    <w:rsid w:val="00850901"/>
    <w:rsid w:val="00885335"/>
    <w:rsid w:val="00922ECB"/>
    <w:rsid w:val="009D2B3E"/>
    <w:rsid w:val="00AB1394"/>
    <w:rsid w:val="00AE0CC3"/>
    <w:rsid w:val="00B15F3A"/>
    <w:rsid w:val="00B16A53"/>
    <w:rsid w:val="00B52DDC"/>
    <w:rsid w:val="00C2513C"/>
    <w:rsid w:val="00C8312D"/>
    <w:rsid w:val="00CC4D17"/>
    <w:rsid w:val="00DF4F39"/>
    <w:rsid w:val="00E246F9"/>
    <w:rsid w:val="00E508DA"/>
    <w:rsid w:val="00E5224E"/>
    <w:rsid w:val="00E760A0"/>
    <w:rsid w:val="00EE7922"/>
    <w:rsid w:val="00F54BF7"/>
    <w:rsid w:val="00FA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 "/>
  <w:listSeparator w:val=";"/>
  <w14:docId w14:val="48260F8D"/>
  <w14:defaultImageDpi w14:val="300"/>
  <w15:docId w15:val="{26FFC0E1-15C4-F642-A3DA-970FD4DDA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8D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508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155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7</TotalTime>
  <Pages>1</Pages>
  <Words>231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</dc:creator>
  <cp:keywords/>
  <dc:description/>
  <cp:lastModifiedBy>Jacobo Alonso</cp:lastModifiedBy>
  <cp:revision>8</cp:revision>
  <dcterms:created xsi:type="dcterms:W3CDTF">2023-01-26T09:35:00Z</dcterms:created>
  <dcterms:modified xsi:type="dcterms:W3CDTF">2024-07-24T11:05:00Z</dcterms:modified>
</cp:coreProperties>
</file>